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0CF9B3" w14:textId="6A9E3631" w:rsidR="00CD5BDA" w:rsidRPr="00CD5BDA" w:rsidRDefault="00CD5BDA" w:rsidP="00CD5BDA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D5BDA">
        <w:rPr>
          <w:rFonts w:ascii="Times New Roman" w:hAnsi="Times New Roman" w:cs="Times New Roman" w:hint="eastAsia"/>
          <w:b/>
          <w:sz w:val="24"/>
        </w:rPr>
        <w:t>T</w:t>
      </w:r>
      <w:r w:rsidRPr="00CD5BDA">
        <w:rPr>
          <w:rFonts w:ascii="Times New Roman" w:hAnsi="Times New Roman" w:cs="Times New Roman"/>
          <w:b/>
          <w:sz w:val="24"/>
        </w:rPr>
        <w:t>able S</w:t>
      </w:r>
      <w:r w:rsidR="00CA082D">
        <w:rPr>
          <w:rFonts w:ascii="Times New Roman" w:hAnsi="Times New Roman" w:cs="Times New Roman"/>
          <w:b/>
          <w:sz w:val="24"/>
        </w:rPr>
        <w:t>4</w:t>
      </w:r>
      <w:bookmarkStart w:id="0" w:name="_GoBack"/>
      <w:bookmarkEnd w:id="0"/>
      <w:r w:rsidRPr="00CD5BDA">
        <w:rPr>
          <w:rFonts w:ascii="Times New Roman" w:hAnsi="Times New Roman" w:cs="Times New Roman"/>
          <w:b/>
          <w:sz w:val="24"/>
        </w:rPr>
        <w:t>. Pairwise difference % in the D2D3 sequence</w:t>
      </w:r>
      <w:r w:rsidR="004A1ECE">
        <w:rPr>
          <w:rFonts w:ascii="Times New Roman" w:hAnsi="Times New Roman" w:cs="Times New Roman"/>
          <w:b/>
          <w:sz w:val="24"/>
        </w:rPr>
        <w:t xml:space="preserve"> (676 bp)</w:t>
      </w:r>
      <w:r w:rsidRPr="00CD5BDA">
        <w:rPr>
          <w:rFonts w:ascii="Times New Roman" w:hAnsi="Times New Roman" w:cs="Times New Roman"/>
          <w:b/>
          <w:sz w:val="24"/>
        </w:rPr>
        <w:t xml:space="preserve"> between </w:t>
      </w:r>
      <w:r w:rsidR="00A93694">
        <w:rPr>
          <w:rFonts w:ascii="Times New Roman" w:hAnsi="Times New Roman" w:cs="Times New Roman"/>
          <w:b/>
          <w:sz w:val="24"/>
        </w:rPr>
        <w:t>eight</w:t>
      </w:r>
      <w:r w:rsidRPr="00CD5BDA">
        <w:rPr>
          <w:rFonts w:ascii="Times New Roman" w:hAnsi="Times New Roman" w:cs="Times New Roman" w:hint="eastAsia"/>
          <w:b/>
          <w:sz w:val="24"/>
        </w:rPr>
        <w:t xml:space="preserve"> </w:t>
      </w:r>
      <w:r w:rsidRPr="00CD5BDA">
        <w:rPr>
          <w:rFonts w:ascii="Times New Roman" w:hAnsi="Times New Roman" w:cs="Times New Roman"/>
          <w:b/>
          <w:sz w:val="24"/>
        </w:rPr>
        <w:t>samples of Thelastomatidae sp</w:t>
      </w:r>
      <w:r>
        <w:rPr>
          <w:rFonts w:ascii="Times New Roman" w:hAnsi="Times New Roman" w:cs="Times New Roman"/>
          <w:b/>
          <w:sz w:val="24"/>
        </w:rPr>
        <w:t>p.</w:t>
      </w:r>
      <w:r w:rsidRPr="00CD5BDA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10364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96"/>
        <w:gridCol w:w="618"/>
        <w:gridCol w:w="618"/>
        <w:gridCol w:w="720"/>
        <w:gridCol w:w="618"/>
        <w:gridCol w:w="618"/>
        <w:gridCol w:w="618"/>
        <w:gridCol w:w="618"/>
        <w:gridCol w:w="540"/>
      </w:tblGrid>
      <w:tr w:rsidR="00B07FEC" w:rsidRPr="004A1ECE" w14:paraId="0673F19A" w14:textId="77777777" w:rsidTr="00213F4F">
        <w:trPr>
          <w:trHeight w:val="285"/>
        </w:trPr>
        <w:tc>
          <w:tcPr>
            <w:tcW w:w="53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EE73" w14:textId="7BDCF082" w:rsidR="00B07FEC" w:rsidRPr="004A1ECE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A013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BAC4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BE15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ED0C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886C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97BD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F4D8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1CB60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07FEC" w:rsidRPr="004A1ECE" w14:paraId="33B84E11" w14:textId="77777777" w:rsidTr="00213F4F">
        <w:trPr>
          <w:trHeight w:val="27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5E9D" w14:textId="205EBC27" w:rsidR="00B07FEC" w:rsidRPr="004A1ECE" w:rsidRDefault="004A1ECE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 </w:t>
            </w:r>
            <w:r w:rsidR="00B07FEC"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KP172224.1 </w:t>
            </w:r>
            <w:r w:rsidR="00B07FEC" w:rsidRPr="004A1EC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Thelastoma bulhoesi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7351" w14:textId="3CAFE01C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D2CD" w14:textId="4235663E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DD4A" w14:textId="15A02AB9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190D" w14:textId="3C93B8A6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F844" w14:textId="0A1F900D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1BCD" w14:textId="77E5EABB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4BCF" w14:textId="4A6B07FC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910DA" w14:textId="071E38B9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4A1ECE" w14:paraId="3AA660F5" w14:textId="77777777" w:rsidTr="00213F4F">
        <w:trPr>
          <w:trHeight w:val="27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B7F8" w14:textId="7B589FD3" w:rsidR="00B07FEC" w:rsidRPr="004A1ECE" w:rsidRDefault="004A1ECE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 </w:t>
            </w:r>
            <w:r w:rsidR="00056187" w:rsidRPr="00056187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MT98831</w:t>
            </w:r>
            <w:r w:rsidR="00E0470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5</w:t>
            </w:r>
            <w:r w:rsidR="00056187" w:rsidRPr="00056187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 </w:t>
            </w:r>
            <w:r w:rsidR="00B07FEC" w:rsidRPr="00056187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Thelastomatidae sp.</w:t>
            </w:r>
            <w:r w:rsidR="00056187" w:rsidRPr="00056187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 </w:t>
            </w:r>
            <w:r w:rsidR="00B07FEC" w:rsidRPr="00056187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7E1D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C9EC" w14:textId="2D72D372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1CBB" w14:textId="292685C5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FC09" w14:textId="45E6A9BD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D7C3" w14:textId="3D0A82F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1C4C" w14:textId="574F0643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5BE3" w14:textId="0DB00B9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6E9DB" w14:textId="35B94BC4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4A1ECE" w14:paraId="4DAFC466" w14:textId="77777777" w:rsidTr="00213F4F">
        <w:trPr>
          <w:trHeight w:val="27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6E26" w14:textId="4ADBA9ED" w:rsidR="00B07FEC" w:rsidRPr="004A1ECE" w:rsidRDefault="004A1ECE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 </w:t>
            </w:r>
            <w:r w:rsidR="00056187" w:rsidRPr="00056187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16 </w:t>
            </w:r>
            <w:r w:rsidR="00B07FEC" w:rsidRPr="00056187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Thelastomatidae sp.</w:t>
            </w:r>
            <w:r w:rsidR="00056187" w:rsidRPr="00056187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 </w:t>
            </w:r>
            <w:r w:rsidR="00B07FEC" w:rsidRPr="00056187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64CC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BA67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E884" w14:textId="209C629D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0DC2" w14:textId="2A7FF4A8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A46A" w14:textId="09D99FC9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67A6" w14:textId="7CD391D2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2FC8" w14:textId="5B8E2125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DFBBF" w14:textId="769A6C05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4A1ECE" w14:paraId="1C343942" w14:textId="77777777" w:rsidTr="00213F4F">
        <w:trPr>
          <w:trHeight w:val="27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5A30" w14:textId="4848CCB0" w:rsidR="00B07FEC" w:rsidRPr="004A1ECE" w:rsidRDefault="004A1ECE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 </w:t>
            </w:r>
            <w:r w:rsidR="00056187" w:rsidRPr="00056187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19 </w:t>
            </w:r>
            <w:r w:rsidR="00B07FEC" w:rsidRPr="00056187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Thelastomatidae sp.</w:t>
            </w:r>
            <w:r w:rsidR="00056187" w:rsidRPr="00056187">
              <w:rPr>
                <w:rFonts w:ascii="Times New Roman" w:eastAsia="ＭＳ Ｐゴシック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 xml:space="preserve"> </w:t>
            </w:r>
            <w:r w:rsidR="00B07FEC" w:rsidRPr="00056187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DB2D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0B04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5EBD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3AAD" w14:textId="1D2EE505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B34D" w14:textId="2B14A531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4A25" w14:textId="5212215E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379F" w14:textId="1C96E173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EA1DB" w14:textId="6353CB7F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4A1ECE" w14:paraId="4B11E921" w14:textId="77777777" w:rsidTr="00213F4F">
        <w:trPr>
          <w:trHeight w:val="27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65A1" w14:textId="5CC94DF1" w:rsidR="00B07FEC" w:rsidRPr="004A1ECE" w:rsidRDefault="004A1ECE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. </w:t>
            </w:r>
            <w:r w:rsidR="00056187" w:rsidRPr="00056187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13 </w:t>
            </w:r>
            <w:r w:rsidR="00B07FEC" w:rsidRPr="00056187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Thelastomatidae sp.</w:t>
            </w:r>
            <w:r w:rsidR="00056187" w:rsidRPr="00056187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 </w:t>
            </w:r>
            <w:r w:rsidR="00B07FEC" w:rsidRPr="00056187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A45D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3338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9DFF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1162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BCF6" w14:textId="20B2B55C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F379" w14:textId="02E44552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3515" w14:textId="0A44056D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35573" w14:textId="6E90E7A3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4A1ECE" w14:paraId="11108547" w14:textId="77777777" w:rsidTr="00213F4F">
        <w:trPr>
          <w:trHeight w:val="27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745A" w14:textId="6B570FFD" w:rsidR="00B07FEC" w:rsidRPr="004A1ECE" w:rsidRDefault="004A1ECE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 </w:t>
            </w:r>
            <w:r w:rsidR="00B07FEC"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M016661.1</w:t>
            </w:r>
            <w:r w:rsidR="00B07FEC" w:rsidRPr="004A1EC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B07FEC" w:rsidRPr="004A1EC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Stauratostoma</w:t>
            </w:r>
            <w:proofErr w:type="spellEnd"/>
            <w:r w:rsidR="00B07FEC" w:rsidRPr="004A1EC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B07FEC" w:rsidRPr="004A1EC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shelleyi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609D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1830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C945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421E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6207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53F3" w14:textId="48133C29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6DF6" w14:textId="24F7C770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86AA9" w14:textId="50AAE5A9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4A1ECE" w14:paraId="711DA5C5" w14:textId="77777777" w:rsidTr="00213F4F">
        <w:trPr>
          <w:trHeight w:val="285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AAE4" w14:textId="602AC6BE" w:rsidR="00B07FEC" w:rsidRPr="004A1ECE" w:rsidRDefault="004A1ECE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 </w:t>
            </w:r>
            <w:r w:rsidR="00B07FEC"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HN190721.1 </w:t>
            </w:r>
            <w:r w:rsidR="00B07FEC" w:rsidRPr="004A1EC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Aorurus agile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CC36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.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1639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640B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E3F1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8EC3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8C21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BE27" w14:textId="4739534B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CE6C3" w14:textId="7D3D4859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FEC" w:rsidRPr="004A1ECE" w14:paraId="484EDC3C" w14:textId="77777777" w:rsidTr="00213F4F">
        <w:trPr>
          <w:trHeight w:val="285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7C17" w14:textId="5C2B89A5" w:rsidR="00B07FEC" w:rsidRPr="004A1ECE" w:rsidRDefault="004A1ECE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8. </w:t>
            </w:r>
            <w:r w:rsidR="00B07FEC"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HN191235.1 </w:t>
            </w:r>
            <w:r w:rsidR="00B07FEC" w:rsidRPr="004A1EC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Aoruroides chubudaigaku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4C35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.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5C88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87A0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E421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.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D27B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.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8256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.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0C49" w14:textId="77777777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E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F2DDA" w14:textId="330D71F3" w:rsidR="00B07FEC" w:rsidRPr="004A1ECE" w:rsidRDefault="00B07FEC" w:rsidP="004A1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4B52359" w14:textId="494557E4" w:rsidR="00E65E14" w:rsidRPr="00823B96" w:rsidRDefault="00E65E14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65E14" w:rsidRPr="00823B96" w:rsidSect="00213F4F">
      <w:footerReference w:type="default" r:id="rId7"/>
      <w:pgSz w:w="16838" w:h="11906" w:orient="landscape" w:code="9"/>
      <w:pgMar w:top="1418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5D99F" w14:textId="77777777" w:rsidR="00FC322B" w:rsidRDefault="00FC322B" w:rsidP="007D18FA">
      <w:r>
        <w:separator/>
      </w:r>
    </w:p>
  </w:endnote>
  <w:endnote w:type="continuationSeparator" w:id="0">
    <w:p w14:paraId="11F062ED" w14:textId="77777777" w:rsidR="00FC322B" w:rsidRDefault="00FC322B" w:rsidP="007D1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0025159"/>
      <w:docPartObj>
        <w:docPartGallery w:val="Page Numbers (Bottom of Page)"/>
        <w:docPartUnique/>
      </w:docPartObj>
    </w:sdtPr>
    <w:sdtEndPr/>
    <w:sdtContent>
      <w:p w14:paraId="329E998C" w14:textId="7631630B" w:rsidR="00A16507" w:rsidRDefault="00A1650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6847" w:rsidRPr="002F6847">
          <w:rPr>
            <w:noProof/>
            <w:lang w:val="ja-JP"/>
          </w:rPr>
          <w:t>14</w:t>
        </w:r>
        <w:r>
          <w:fldChar w:fldCharType="end"/>
        </w:r>
      </w:p>
    </w:sdtContent>
  </w:sdt>
  <w:p w14:paraId="5AE3B053" w14:textId="77777777" w:rsidR="00A16507" w:rsidRDefault="00A1650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3B6F72" w14:textId="77777777" w:rsidR="00FC322B" w:rsidRDefault="00FC322B" w:rsidP="007D18FA">
      <w:r>
        <w:separator/>
      </w:r>
    </w:p>
  </w:footnote>
  <w:footnote w:type="continuationSeparator" w:id="0">
    <w:p w14:paraId="764C43E8" w14:textId="77777777" w:rsidR="00FC322B" w:rsidRDefault="00FC322B" w:rsidP="007D1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8D2"/>
    <w:rsid w:val="0001240A"/>
    <w:rsid w:val="00015ED2"/>
    <w:rsid w:val="0002096C"/>
    <w:rsid w:val="00037D96"/>
    <w:rsid w:val="00043A69"/>
    <w:rsid w:val="00056187"/>
    <w:rsid w:val="00056566"/>
    <w:rsid w:val="0008757C"/>
    <w:rsid w:val="000913DC"/>
    <w:rsid w:val="000943C2"/>
    <w:rsid w:val="000A124A"/>
    <w:rsid w:val="000A7F01"/>
    <w:rsid w:val="000C0565"/>
    <w:rsid w:val="000C1314"/>
    <w:rsid w:val="000F1CBF"/>
    <w:rsid w:val="000F7401"/>
    <w:rsid w:val="0011733D"/>
    <w:rsid w:val="00131F73"/>
    <w:rsid w:val="001373ED"/>
    <w:rsid w:val="0014075F"/>
    <w:rsid w:val="001429E8"/>
    <w:rsid w:val="001610A7"/>
    <w:rsid w:val="0018388B"/>
    <w:rsid w:val="00184171"/>
    <w:rsid w:val="001871A3"/>
    <w:rsid w:val="00191C9E"/>
    <w:rsid w:val="001B35F2"/>
    <w:rsid w:val="001B7E43"/>
    <w:rsid w:val="00201156"/>
    <w:rsid w:val="00213F4F"/>
    <w:rsid w:val="00235C65"/>
    <w:rsid w:val="00240BAA"/>
    <w:rsid w:val="00244246"/>
    <w:rsid w:val="00260C7B"/>
    <w:rsid w:val="00263713"/>
    <w:rsid w:val="00263E6D"/>
    <w:rsid w:val="00270F6F"/>
    <w:rsid w:val="0028023C"/>
    <w:rsid w:val="00280BD8"/>
    <w:rsid w:val="002837C4"/>
    <w:rsid w:val="002952A9"/>
    <w:rsid w:val="00295A87"/>
    <w:rsid w:val="0029605F"/>
    <w:rsid w:val="002A1BD1"/>
    <w:rsid w:val="002A2C29"/>
    <w:rsid w:val="002C394D"/>
    <w:rsid w:val="002D217F"/>
    <w:rsid w:val="002D4428"/>
    <w:rsid w:val="002E1372"/>
    <w:rsid w:val="002F373A"/>
    <w:rsid w:val="002F6847"/>
    <w:rsid w:val="00310E6B"/>
    <w:rsid w:val="00367E34"/>
    <w:rsid w:val="00380EB2"/>
    <w:rsid w:val="003C614F"/>
    <w:rsid w:val="003C7635"/>
    <w:rsid w:val="003E2DFF"/>
    <w:rsid w:val="003E55D8"/>
    <w:rsid w:val="003F3F14"/>
    <w:rsid w:val="003F5574"/>
    <w:rsid w:val="003F6A92"/>
    <w:rsid w:val="0042791A"/>
    <w:rsid w:val="00432126"/>
    <w:rsid w:val="0044425E"/>
    <w:rsid w:val="00447FD9"/>
    <w:rsid w:val="00450767"/>
    <w:rsid w:val="004571BF"/>
    <w:rsid w:val="00465FAD"/>
    <w:rsid w:val="004802AB"/>
    <w:rsid w:val="0048266C"/>
    <w:rsid w:val="00492CB2"/>
    <w:rsid w:val="004A1ECE"/>
    <w:rsid w:val="004C273C"/>
    <w:rsid w:val="004D2531"/>
    <w:rsid w:val="00512977"/>
    <w:rsid w:val="005136D4"/>
    <w:rsid w:val="00564494"/>
    <w:rsid w:val="005764E6"/>
    <w:rsid w:val="0059135C"/>
    <w:rsid w:val="005A39AB"/>
    <w:rsid w:val="005B0965"/>
    <w:rsid w:val="005C3DEF"/>
    <w:rsid w:val="005C4736"/>
    <w:rsid w:val="005C6F34"/>
    <w:rsid w:val="005D458D"/>
    <w:rsid w:val="005E5816"/>
    <w:rsid w:val="00606D05"/>
    <w:rsid w:val="00620F59"/>
    <w:rsid w:val="00635C51"/>
    <w:rsid w:val="0065136A"/>
    <w:rsid w:val="00656792"/>
    <w:rsid w:val="00672514"/>
    <w:rsid w:val="00681F22"/>
    <w:rsid w:val="00682B64"/>
    <w:rsid w:val="00685D21"/>
    <w:rsid w:val="00693B0F"/>
    <w:rsid w:val="00696576"/>
    <w:rsid w:val="006B081A"/>
    <w:rsid w:val="006B48E0"/>
    <w:rsid w:val="006F2487"/>
    <w:rsid w:val="00700493"/>
    <w:rsid w:val="00702B73"/>
    <w:rsid w:val="007223C3"/>
    <w:rsid w:val="0073662F"/>
    <w:rsid w:val="0074715F"/>
    <w:rsid w:val="00767DFB"/>
    <w:rsid w:val="00772B8A"/>
    <w:rsid w:val="007762CA"/>
    <w:rsid w:val="00783020"/>
    <w:rsid w:val="00785619"/>
    <w:rsid w:val="007919C1"/>
    <w:rsid w:val="00791F5B"/>
    <w:rsid w:val="007A612F"/>
    <w:rsid w:val="007B46DC"/>
    <w:rsid w:val="007C274A"/>
    <w:rsid w:val="007D02E8"/>
    <w:rsid w:val="007D04EE"/>
    <w:rsid w:val="007D0BA3"/>
    <w:rsid w:val="007D18FA"/>
    <w:rsid w:val="007D42FE"/>
    <w:rsid w:val="007F3FB8"/>
    <w:rsid w:val="007F4383"/>
    <w:rsid w:val="00815049"/>
    <w:rsid w:val="00816386"/>
    <w:rsid w:val="00820068"/>
    <w:rsid w:val="00823B96"/>
    <w:rsid w:val="00827D7B"/>
    <w:rsid w:val="00832FD6"/>
    <w:rsid w:val="0083335C"/>
    <w:rsid w:val="00844FA0"/>
    <w:rsid w:val="0085042D"/>
    <w:rsid w:val="00854EA2"/>
    <w:rsid w:val="0086095B"/>
    <w:rsid w:val="00861C5C"/>
    <w:rsid w:val="00862699"/>
    <w:rsid w:val="00864877"/>
    <w:rsid w:val="00864F32"/>
    <w:rsid w:val="008757E0"/>
    <w:rsid w:val="00893F6A"/>
    <w:rsid w:val="008B4C4A"/>
    <w:rsid w:val="008C45F3"/>
    <w:rsid w:val="008F1B50"/>
    <w:rsid w:val="0090332F"/>
    <w:rsid w:val="00905BD5"/>
    <w:rsid w:val="00907201"/>
    <w:rsid w:val="009314DB"/>
    <w:rsid w:val="00962EEA"/>
    <w:rsid w:val="00965D7A"/>
    <w:rsid w:val="00967634"/>
    <w:rsid w:val="0098101C"/>
    <w:rsid w:val="009C2DE5"/>
    <w:rsid w:val="009E3670"/>
    <w:rsid w:val="00A1300A"/>
    <w:rsid w:val="00A16507"/>
    <w:rsid w:val="00A1689E"/>
    <w:rsid w:val="00A26131"/>
    <w:rsid w:val="00A42AE5"/>
    <w:rsid w:val="00A4717C"/>
    <w:rsid w:val="00A605D7"/>
    <w:rsid w:val="00A60ACF"/>
    <w:rsid w:val="00A80231"/>
    <w:rsid w:val="00A82863"/>
    <w:rsid w:val="00A934A5"/>
    <w:rsid w:val="00A93694"/>
    <w:rsid w:val="00AB5829"/>
    <w:rsid w:val="00AB75E1"/>
    <w:rsid w:val="00AC6A51"/>
    <w:rsid w:val="00AC7AE7"/>
    <w:rsid w:val="00AD42D5"/>
    <w:rsid w:val="00AD4563"/>
    <w:rsid w:val="00AD746E"/>
    <w:rsid w:val="00AE3E3C"/>
    <w:rsid w:val="00B019BF"/>
    <w:rsid w:val="00B07F60"/>
    <w:rsid w:val="00B07FEC"/>
    <w:rsid w:val="00B239DE"/>
    <w:rsid w:val="00B30242"/>
    <w:rsid w:val="00B34DCE"/>
    <w:rsid w:val="00B357E6"/>
    <w:rsid w:val="00B43907"/>
    <w:rsid w:val="00B4524C"/>
    <w:rsid w:val="00B462C6"/>
    <w:rsid w:val="00B83916"/>
    <w:rsid w:val="00B83EDE"/>
    <w:rsid w:val="00B92D19"/>
    <w:rsid w:val="00BB4124"/>
    <w:rsid w:val="00BD2E7C"/>
    <w:rsid w:val="00BE7184"/>
    <w:rsid w:val="00C17AE5"/>
    <w:rsid w:val="00C373DA"/>
    <w:rsid w:val="00C446F9"/>
    <w:rsid w:val="00C54977"/>
    <w:rsid w:val="00CA082D"/>
    <w:rsid w:val="00CA150D"/>
    <w:rsid w:val="00CA1BA0"/>
    <w:rsid w:val="00CA1C64"/>
    <w:rsid w:val="00CD0397"/>
    <w:rsid w:val="00CD5BDA"/>
    <w:rsid w:val="00CE034E"/>
    <w:rsid w:val="00CE3F09"/>
    <w:rsid w:val="00CE7BBB"/>
    <w:rsid w:val="00CF2106"/>
    <w:rsid w:val="00D322A7"/>
    <w:rsid w:val="00D45A9F"/>
    <w:rsid w:val="00D524DE"/>
    <w:rsid w:val="00D7568E"/>
    <w:rsid w:val="00D77A1B"/>
    <w:rsid w:val="00D80698"/>
    <w:rsid w:val="00D81686"/>
    <w:rsid w:val="00D92ED7"/>
    <w:rsid w:val="00D93DF3"/>
    <w:rsid w:val="00DA6457"/>
    <w:rsid w:val="00DA6EA0"/>
    <w:rsid w:val="00DE0AE8"/>
    <w:rsid w:val="00DE1E3C"/>
    <w:rsid w:val="00DE502D"/>
    <w:rsid w:val="00DF2A48"/>
    <w:rsid w:val="00E03C37"/>
    <w:rsid w:val="00E0470D"/>
    <w:rsid w:val="00E067D6"/>
    <w:rsid w:val="00E257E0"/>
    <w:rsid w:val="00E26368"/>
    <w:rsid w:val="00E56136"/>
    <w:rsid w:val="00E65E14"/>
    <w:rsid w:val="00E70F3D"/>
    <w:rsid w:val="00E81A90"/>
    <w:rsid w:val="00E877F1"/>
    <w:rsid w:val="00EA70CF"/>
    <w:rsid w:val="00ED6675"/>
    <w:rsid w:val="00EE0746"/>
    <w:rsid w:val="00EE51D5"/>
    <w:rsid w:val="00F0349C"/>
    <w:rsid w:val="00F103FE"/>
    <w:rsid w:val="00F15A9A"/>
    <w:rsid w:val="00F533CA"/>
    <w:rsid w:val="00F728D2"/>
    <w:rsid w:val="00F8339B"/>
    <w:rsid w:val="00FC0CE6"/>
    <w:rsid w:val="00FC322B"/>
    <w:rsid w:val="00FC6345"/>
    <w:rsid w:val="00FD2A2E"/>
    <w:rsid w:val="00FD3D21"/>
    <w:rsid w:val="00FF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14033D"/>
  <w15:chartTrackingRefBased/>
  <w15:docId w15:val="{A581AECE-C19D-4691-8B61-C9E89777F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456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8F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18FA"/>
  </w:style>
  <w:style w:type="paragraph" w:styleId="a5">
    <w:name w:val="footer"/>
    <w:basedOn w:val="a"/>
    <w:link w:val="a6"/>
    <w:uiPriority w:val="99"/>
    <w:unhideWhenUsed/>
    <w:rsid w:val="007D18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18FA"/>
  </w:style>
  <w:style w:type="character" w:styleId="a7">
    <w:name w:val="line number"/>
    <w:basedOn w:val="a0"/>
    <w:uiPriority w:val="99"/>
    <w:semiHidden/>
    <w:unhideWhenUsed/>
    <w:rsid w:val="007D18FA"/>
  </w:style>
  <w:style w:type="character" w:customStyle="1" w:styleId="10">
    <w:name w:val="見出し 1 (文字)"/>
    <w:basedOn w:val="a0"/>
    <w:link w:val="1"/>
    <w:uiPriority w:val="9"/>
    <w:rsid w:val="00AD4563"/>
    <w:rPr>
      <w:rFonts w:asciiTheme="majorHAnsi" w:eastAsiaTheme="majorEastAsia" w:hAnsiTheme="majorHAnsi" w:cstheme="majorBidi"/>
      <w:sz w:val="24"/>
      <w:szCs w:val="24"/>
    </w:rPr>
  </w:style>
  <w:style w:type="table" w:styleId="a8">
    <w:name w:val="Table Grid"/>
    <w:basedOn w:val="a1"/>
    <w:uiPriority w:val="39"/>
    <w:rsid w:val="00091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8B4C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B4C4A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60AC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8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2E1BB2-0BD4-4938-AD1F-A5DEDFD0F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 koichi</dc:creator>
  <cp:keywords/>
  <dc:description/>
  <cp:lastModifiedBy>hasegawa koichi</cp:lastModifiedBy>
  <cp:revision>4</cp:revision>
  <cp:lastPrinted>2020-08-31T06:01:00Z</cp:lastPrinted>
  <dcterms:created xsi:type="dcterms:W3CDTF">2021-04-25T01:08:00Z</dcterms:created>
  <dcterms:modified xsi:type="dcterms:W3CDTF">2021-05-15T03:16:00Z</dcterms:modified>
</cp:coreProperties>
</file>